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E8117" w14:textId="5ECF4465" w:rsidR="000C7748" w:rsidRDefault="144124BF" w:rsidP="39B24F8B">
      <w:pPr>
        <w:rPr>
          <w:b/>
          <w:bCs/>
        </w:rPr>
      </w:pPr>
      <w:r w:rsidRPr="2C65C99A">
        <w:rPr>
          <w:b/>
          <w:bCs/>
        </w:rPr>
        <w:t>S</w:t>
      </w:r>
      <w:r w:rsidR="7F2E2FDF" w:rsidRPr="2C65C99A">
        <w:rPr>
          <w:b/>
          <w:bCs/>
        </w:rPr>
        <w:t>3</w:t>
      </w:r>
      <w:r w:rsidRPr="2C65C99A">
        <w:rPr>
          <w:b/>
          <w:bCs/>
        </w:rPr>
        <w:t xml:space="preserve"> Table. Annual migraine related healthcare costs per patient group.</w:t>
      </w:r>
    </w:p>
    <w:p w14:paraId="6EE4144B" w14:textId="6730C377" w:rsidR="000C7748" w:rsidRDefault="144124BF" w:rsidP="764049B7">
      <w:r>
        <w:rPr>
          <w:noProof/>
        </w:rPr>
        <w:drawing>
          <wp:inline distT="0" distB="0" distL="0" distR="0" wp14:anchorId="42E5DB06" wp14:editId="4F52E38C">
            <wp:extent cx="5733617" cy="3667125"/>
            <wp:effectExtent l="0" t="0" r="0" b="0"/>
            <wp:docPr id="1475728238" name="Picture 1475728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617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CAF70" w14:textId="0A9E832A" w:rsidR="000C7748" w:rsidRDefault="74CBCC89" w:rsidP="4F52E38C">
      <w:pPr>
        <w:rPr>
          <w:sz w:val="18"/>
          <w:szCs w:val="18"/>
        </w:rPr>
      </w:pPr>
      <w:r w:rsidRPr="4D75141C">
        <w:rPr>
          <w:sz w:val="18"/>
          <w:szCs w:val="18"/>
        </w:rPr>
        <w:t xml:space="preserve"> *Other than emergency room (ER) visits &amp; other than inpatient days.</w:t>
      </w:r>
    </w:p>
    <w:p w14:paraId="353A5DFE" w14:textId="11CC05DB" w:rsidR="1E87ECD8" w:rsidRDefault="1E87ECD8" w:rsidP="4F52E38C"/>
    <w:sectPr w:rsidR="1E87ECD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48"/>
    <w:rsid w:val="000C7748"/>
    <w:rsid w:val="001E38F0"/>
    <w:rsid w:val="00334AD0"/>
    <w:rsid w:val="00427EDC"/>
    <w:rsid w:val="00603541"/>
    <w:rsid w:val="006C2B27"/>
    <w:rsid w:val="008E6C5C"/>
    <w:rsid w:val="00976008"/>
    <w:rsid w:val="00AE48C7"/>
    <w:rsid w:val="00AE7739"/>
    <w:rsid w:val="00CF4452"/>
    <w:rsid w:val="00F873A3"/>
    <w:rsid w:val="034DAF52"/>
    <w:rsid w:val="04CBFB74"/>
    <w:rsid w:val="091BB0CD"/>
    <w:rsid w:val="095B3B19"/>
    <w:rsid w:val="0AE0C0D2"/>
    <w:rsid w:val="0B284B0E"/>
    <w:rsid w:val="144124BF"/>
    <w:rsid w:val="15947D93"/>
    <w:rsid w:val="15C2F047"/>
    <w:rsid w:val="18AC04D9"/>
    <w:rsid w:val="18E3EB04"/>
    <w:rsid w:val="1A47D53A"/>
    <w:rsid w:val="1E84102A"/>
    <w:rsid w:val="1E87ECD8"/>
    <w:rsid w:val="1FEDF36D"/>
    <w:rsid w:val="212B3E57"/>
    <w:rsid w:val="257988DB"/>
    <w:rsid w:val="279E87F5"/>
    <w:rsid w:val="2A1FD37E"/>
    <w:rsid w:val="2B69B55F"/>
    <w:rsid w:val="2C65C99A"/>
    <w:rsid w:val="3999BEA6"/>
    <w:rsid w:val="39B24F8B"/>
    <w:rsid w:val="3B358F07"/>
    <w:rsid w:val="3D5374DF"/>
    <w:rsid w:val="3DCFE68C"/>
    <w:rsid w:val="428D88E1"/>
    <w:rsid w:val="438DC8BF"/>
    <w:rsid w:val="47E3198A"/>
    <w:rsid w:val="4A7F7269"/>
    <w:rsid w:val="4C1B42CA"/>
    <w:rsid w:val="4D3DFCE8"/>
    <w:rsid w:val="4D6E7311"/>
    <w:rsid w:val="4D75141C"/>
    <w:rsid w:val="4F52E38C"/>
    <w:rsid w:val="4F6D381A"/>
    <w:rsid w:val="527412FF"/>
    <w:rsid w:val="54A944C1"/>
    <w:rsid w:val="5818FB02"/>
    <w:rsid w:val="5C7AE53C"/>
    <w:rsid w:val="5F199496"/>
    <w:rsid w:val="5FAF4C63"/>
    <w:rsid w:val="601E3D40"/>
    <w:rsid w:val="6203B3AC"/>
    <w:rsid w:val="65988A0A"/>
    <w:rsid w:val="662D71E9"/>
    <w:rsid w:val="6651204A"/>
    <w:rsid w:val="6762DE64"/>
    <w:rsid w:val="6B8D793B"/>
    <w:rsid w:val="6CE7010B"/>
    <w:rsid w:val="6FF7FD3F"/>
    <w:rsid w:val="70884636"/>
    <w:rsid w:val="749AF839"/>
    <w:rsid w:val="749EFA0E"/>
    <w:rsid w:val="74CBCC89"/>
    <w:rsid w:val="7548990E"/>
    <w:rsid w:val="764049B7"/>
    <w:rsid w:val="76D0F4C0"/>
    <w:rsid w:val="7B628C41"/>
    <w:rsid w:val="7F2E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D6FF8"/>
  <w15:chartTrackingRefBased/>
  <w15:docId w15:val="{A10CF8F7-D387-4414-AAC1-C5F9BCE0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748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38F0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49cf61-7ac9-4554-a846-8fb8b849236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02C160DA1AD1F041ABA8C7EE668984C9" ma:contentTypeVersion="16" ma:contentTypeDescription="Luo uusi asiakirja." ma:contentTypeScope="" ma:versionID="58ac6f9325148ba320081a6799f69651">
  <xsd:schema xmlns:xsd="http://www.w3.org/2001/XMLSchema" xmlns:xs="http://www.w3.org/2001/XMLSchema" xmlns:p="http://schemas.microsoft.com/office/2006/metadata/properties" xmlns:ns3="f749cf61-7ac9-4554-a846-8fb8b8492364" xmlns:ns4="7b76f3ab-8ef3-41f0-8abb-d5cec17dc530" targetNamespace="http://schemas.microsoft.com/office/2006/metadata/properties" ma:root="true" ma:fieldsID="7bcb0d5d8993b355b56c989b03421d48" ns3:_="" ns4:_="">
    <xsd:import namespace="f749cf61-7ac9-4554-a846-8fb8b8492364"/>
    <xsd:import namespace="7b76f3ab-8ef3-41f0-8abb-d5cec17dc5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9cf61-7ac9-4554-a846-8fb8b8492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6f3ab-8ef3-41f0-8abb-d5cec17dc53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E97765-09CB-4589-9120-DEEDDA78E234}">
  <ds:schemaRefs>
    <ds:schemaRef ds:uri="http://schemas.microsoft.com/office/2006/metadata/properties"/>
    <ds:schemaRef ds:uri="http://schemas.microsoft.com/office/infopath/2007/PartnerControls"/>
    <ds:schemaRef ds:uri="f749cf61-7ac9-4554-a846-8fb8b8492364"/>
  </ds:schemaRefs>
</ds:datastoreItem>
</file>

<file path=customXml/itemProps2.xml><?xml version="1.0" encoding="utf-8"?>
<ds:datastoreItem xmlns:ds="http://schemas.openxmlformats.org/officeDocument/2006/customXml" ds:itemID="{FE213D62-62B2-4C27-9503-DF43BCF1A6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6A97C8-C46D-4112-893D-99534F4B1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9cf61-7ac9-4554-a846-8fb8b8492364"/>
    <ds:schemaRef ds:uri="7b76f3ab-8ef3-41f0-8abb-d5cec17dc5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127</Characters>
  <Application>Microsoft Office Word</Application>
  <DocSecurity>0</DocSecurity>
  <Lines>1</Lines>
  <Paragraphs>1</Paragraphs>
  <ScaleCrop>false</ScaleCrop>
  <Company>Nordic Healthcare Group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 Isomeri</dc:creator>
  <cp:keywords/>
  <dc:description/>
  <cp:lastModifiedBy>Mari Lahelma</cp:lastModifiedBy>
  <cp:revision>3</cp:revision>
  <dcterms:created xsi:type="dcterms:W3CDTF">2024-03-08T13:15:00Z</dcterms:created>
  <dcterms:modified xsi:type="dcterms:W3CDTF">2024-03-0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160DA1AD1F041ABA8C7EE668984C9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3-11-27T07:38:16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cd22a99-e0f3-4e78-8447-02830ae69a43</vt:lpwstr>
  </property>
  <property fmtid="{D5CDD505-2E9C-101B-9397-08002B2CF9AE}" pid="9" name="MSIP_Label_4791b42f-c435-42ca-9531-75a3f42aae3d_ContentBits">
    <vt:lpwstr>0</vt:lpwstr>
  </property>
</Properties>
</file>